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CEA50" w14:textId="77777777" w:rsidR="004A3DCE" w:rsidRPr="0001750A" w:rsidRDefault="004A3DCE" w:rsidP="004A3DCE">
      <w:pPr>
        <w:rPr>
          <w:rFonts w:cstheme="minorHAnsi"/>
          <w:b/>
          <w:bCs/>
          <w:lang w:val="en-GB"/>
        </w:rPr>
      </w:pPr>
      <w:r w:rsidRPr="0001750A">
        <w:rPr>
          <w:rFonts w:cstheme="minorHAnsi"/>
          <w:b/>
          <w:bCs/>
          <w:lang w:val="en-GB"/>
        </w:rPr>
        <w:t xml:space="preserve">Additional file </w:t>
      </w:r>
      <w:r>
        <w:rPr>
          <w:rFonts w:cstheme="minorHAnsi"/>
          <w:b/>
          <w:bCs/>
          <w:lang w:val="en-GB"/>
        </w:rPr>
        <w:t>3</w:t>
      </w:r>
    </w:p>
    <w:p w14:paraId="1185DE99" w14:textId="77777777" w:rsidR="004A3DCE" w:rsidRPr="0001750A" w:rsidRDefault="004A3DCE" w:rsidP="004A3DCE">
      <w:pPr>
        <w:rPr>
          <w:rFonts w:cstheme="minorHAnsi"/>
          <w:lang w:val="en-GB"/>
        </w:rPr>
      </w:pPr>
      <w:r w:rsidRPr="0001750A">
        <w:rPr>
          <w:rFonts w:cstheme="minorHAnsi"/>
          <w:lang w:val="en-GB"/>
        </w:rPr>
        <w:t>The bootstrapped multiple linear regression analyses on the perceived norm of alcohol consumption for females and males separately are presented in table A</w:t>
      </w:r>
      <w:r>
        <w:rPr>
          <w:rFonts w:cstheme="minorHAnsi"/>
          <w:lang w:val="en-GB"/>
        </w:rPr>
        <w:t>3</w:t>
      </w:r>
      <w:r w:rsidRPr="0001750A">
        <w:rPr>
          <w:rFonts w:cstheme="minorHAnsi"/>
          <w:lang w:val="en-GB"/>
        </w:rPr>
        <w:t>.1 (females) and A</w:t>
      </w:r>
      <w:r>
        <w:rPr>
          <w:rFonts w:cstheme="minorHAnsi"/>
          <w:lang w:val="en-GB"/>
        </w:rPr>
        <w:t>3</w:t>
      </w:r>
      <w:r w:rsidRPr="0001750A">
        <w:rPr>
          <w:rFonts w:cstheme="minorHAnsi"/>
          <w:lang w:val="en-GB"/>
        </w:rPr>
        <w:t xml:space="preserve">.2 (males). 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8"/>
        <w:gridCol w:w="1609"/>
        <w:gridCol w:w="1363"/>
        <w:gridCol w:w="1392"/>
        <w:gridCol w:w="1580"/>
      </w:tblGrid>
      <w:tr w:rsidR="004A3DCE" w:rsidRPr="006977A7" w14:paraId="544BBF85" w14:textId="77777777" w:rsidTr="00BB5B21">
        <w:trPr>
          <w:trHeight w:val="300"/>
        </w:trPr>
        <w:tc>
          <w:tcPr>
            <w:tcW w:w="84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95DC3" w14:textId="060B9502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Table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A3.1.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Results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of </w:t>
            </w:r>
            <w:proofErr w:type="spellStart"/>
            <w:ins w:id="0" w:author="Hanna van Roozendaal" w:date="2024-02-28T12:57:00Z"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the</w:t>
              </w:r>
              <w:proofErr w:type="spellEnd"/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</w:ins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bootstrapped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multiple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regression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analysis</w:t>
            </w:r>
            <w:ins w:id="1" w:author="Hanna van Roozendaal" w:date="2024-02-28T12:57:00Z"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of a social norm</w:t>
              </w:r>
            </w:ins>
            <w:ins w:id="2" w:author="Hanna van Roozendaal" w:date="2024-02-28T13:03:00Z">
              <w:r w:rsidR="00053E35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s</w:t>
              </w:r>
            </w:ins>
            <w:ins w:id="3" w:author="Hanna van Roozendaal" w:date="2024-02-28T12:57:00Z"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intervention</w:t>
              </w:r>
              <w:proofErr w:type="spellEnd"/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(2023)</w:t>
              </w:r>
            </w:ins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on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erception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of alcohol </w:t>
            </w:r>
            <w:proofErr w:type="spellStart"/>
            <w:ins w:id="4" w:author="Guido Van Hal" w:date="2024-02-29T10:39:00Z">
              <w:r w:rsidR="00760B7B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use</w:t>
              </w:r>
            </w:ins>
            <w:proofErr w:type="spellEnd"/>
            <w:del w:id="5" w:author="Guido Van Hal" w:date="2024-02-29T10:39:00Z">
              <w:r w:rsidRPr="006977A7" w:rsidDel="00760B7B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delText>consumption</w:delText>
              </w:r>
            </w:del>
            <w:ins w:id="6" w:author="Hanna van Roozendaal" w:date="2024-02-28T12:57:00Z"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among</w:t>
              </w:r>
              <w:proofErr w:type="spellEnd"/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female</w:t>
              </w:r>
              <w:proofErr w:type="spellEnd"/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Flemish</w:t>
              </w:r>
              <w:proofErr w:type="spellEnd"/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universi</w:t>
              </w:r>
            </w:ins>
            <w:ins w:id="7" w:author="Hanna van Roozendaal" w:date="2024-02-28T12:58:00Z"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ty</w:t>
              </w:r>
              <w:proofErr w:type="spellEnd"/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students</w:t>
              </w:r>
              <w:proofErr w:type="spellEnd"/>
              <w:r w:rsidR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</w:ins>
            <w:del w:id="8" w:author="Hanna van Roozendaal" w:date="2024-02-28T12:58:00Z">
              <w:r w:rsidRPr="006977A7" w:rsidDel="00A6451E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delText xml:space="preserve"> for females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D4EF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</w:tr>
      <w:tr w:rsidR="004A3DCE" w:rsidRPr="006977A7" w14:paraId="3D9203C4" w14:textId="77777777" w:rsidTr="00BB5B21">
        <w:trPr>
          <w:trHeight w:val="864"/>
        </w:trPr>
        <w:tc>
          <w:tcPr>
            <w:tcW w:w="4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4454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Independent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variable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ED43BF" w14:textId="7A719AE3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B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Unstandardized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Coeffic</w:t>
            </w:r>
            <w:r w:rsidR="000F2513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i</w:t>
            </w:r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ent</w:t>
            </w:r>
            <w:proofErr w:type="spellEnd"/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CF2B1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β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tandardized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Coefficient</w:t>
            </w:r>
            <w:proofErr w:type="spellEnd"/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075754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Bootstrapped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p-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value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E0210" w14:textId="41A7DF9B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Boo</w:t>
            </w:r>
            <w:r w:rsidR="000F2513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t</w:t>
            </w:r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trapped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95%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Confidence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Interval </w:t>
            </w:r>
          </w:p>
        </w:tc>
      </w:tr>
      <w:tr w:rsidR="004A3DCE" w:rsidRPr="006977A7" w14:paraId="79A62E25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5BE2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Group (Intervention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B33D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-0.0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DF3C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-0.0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E3DA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9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0121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[-1.288, 1.421]</w:t>
            </w:r>
          </w:p>
        </w:tc>
      </w:tr>
      <w:tr w:rsidR="004A3DCE" w:rsidRPr="006977A7" w14:paraId="610BB78F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3581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Time (Endlin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7DA4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1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C616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4BC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7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B9B9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[-0.613, 0.861]</w:t>
            </w:r>
          </w:p>
        </w:tc>
      </w:tr>
      <w:tr w:rsidR="004A3DCE" w:rsidRPr="006977A7" w14:paraId="70EA2F6F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E27C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Group * Time (Intervention * Endline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7A59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-1.6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973B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-0.0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5F52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5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78B3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[-3.297, -0.222]</w:t>
            </w:r>
          </w:p>
        </w:tc>
      </w:tr>
      <w:tr w:rsidR="004A3DCE" w:rsidRPr="006977A7" w14:paraId="155C4989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AF4E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Fraternity</w:t>
            </w:r>
            <w:proofErr w:type="spellEnd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member (Activ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3872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2.4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69F3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3E90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4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BF07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[0.605, 4.782]</w:t>
            </w:r>
          </w:p>
        </w:tc>
      </w:tr>
      <w:tr w:rsidR="004A3DCE" w:rsidRPr="006977A7" w14:paraId="6B8C32FE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C605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Living </w:t>
            </w:r>
            <w:proofErr w:type="spellStart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situation</w:t>
            </w:r>
            <w:proofErr w:type="spellEnd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weekdays</w:t>
            </w:r>
            <w:proofErr w:type="spellEnd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(</w:t>
            </w:r>
            <w:proofErr w:type="spellStart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Independently</w:t>
            </w:r>
            <w:proofErr w:type="spellEnd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589A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1.3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DAEB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5471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.001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629F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[0.625, 1.987]</w:t>
            </w:r>
          </w:p>
        </w:tc>
      </w:tr>
      <w:tr w:rsidR="004A3DCE" w:rsidRPr="006977A7" w14:paraId="6457E361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342E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Working</w:t>
            </w:r>
            <w:proofErr w:type="spellEnd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status (</w:t>
            </w:r>
            <w:proofErr w:type="spellStart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Working</w:t>
            </w:r>
            <w:proofErr w:type="spellEnd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B6EE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1.0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A9CB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A8B6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1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3165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[0.156, 2.142]</w:t>
            </w:r>
          </w:p>
        </w:tc>
      </w:tr>
      <w:tr w:rsidR="004A3DCE" w:rsidRPr="006977A7" w14:paraId="3EC32BD1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EB77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Last-</w:t>
            </w:r>
            <w:proofErr w:type="spellStart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year</w:t>
            </w:r>
            <w:proofErr w:type="spellEnd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use</w:t>
            </w:r>
            <w:proofErr w:type="spellEnd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of Cannabis (Yes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E4F0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2.4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136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0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CD09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92A2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[1.225, 3.793]</w:t>
            </w:r>
          </w:p>
        </w:tc>
      </w:tr>
      <w:tr w:rsidR="004A3DCE" w:rsidRPr="006977A7" w14:paraId="7EF035C7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CF09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6B80" w14:textId="77777777" w:rsidR="004A3DCE" w:rsidRPr="006977A7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0888" w14:textId="77777777" w:rsidR="004A3DCE" w:rsidRPr="006977A7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2D24" w14:textId="77777777" w:rsidR="004A3DCE" w:rsidRPr="006977A7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688F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6977A7" w14:paraId="2DCC97D6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FF90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*</w:t>
            </w:r>
            <w:proofErr w:type="spellStart"/>
            <w:r w:rsidRPr="006977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tatistically</w:t>
            </w:r>
            <w:proofErr w:type="spellEnd"/>
            <w:r w:rsidRPr="006977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 significant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2348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778C" w14:textId="77777777" w:rsidR="004A3DCE" w:rsidRPr="006977A7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E909" w14:textId="77777777" w:rsidR="004A3DCE" w:rsidRPr="006977A7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DA6F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</w:tbl>
    <w:p w14:paraId="1CE9B979" w14:textId="77777777" w:rsidR="004A3DCE" w:rsidRDefault="004A3DCE" w:rsidP="004A3DCE">
      <w:pPr>
        <w:rPr>
          <w:rFonts w:cstheme="minorHAnsi"/>
          <w:lang w:val="en-GB"/>
        </w:rPr>
      </w:pP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6"/>
        <w:gridCol w:w="1691"/>
        <w:gridCol w:w="1432"/>
        <w:gridCol w:w="1461"/>
        <w:gridCol w:w="1580"/>
      </w:tblGrid>
      <w:tr w:rsidR="004A3DCE" w:rsidRPr="006977A7" w14:paraId="7186B106" w14:textId="77777777" w:rsidTr="00BB5B21">
        <w:trPr>
          <w:trHeight w:val="300"/>
        </w:trPr>
        <w:tc>
          <w:tcPr>
            <w:tcW w:w="84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D0A6F" w14:textId="05BEABBA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Table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A3.2.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Results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of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bootstrapped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multiple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regression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analysis </w:t>
            </w:r>
            <w:ins w:id="9" w:author="Hanna van Roozendaal" w:date="2024-02-28T12:58:00Z">
              <w:r w:rsidR="00E73F8A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of a social norm</w:t>
              </w:r>
            </w:ins>
            <w:ins w:id="10" w:author="Hanna van Roozendaal" w:date="2024-02-28T13:03:00Z">
              <w:r w:rsidR="00053E35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s</w:t>
              </w:r>
            </w:ins>
            <w:ins w:id="11" w:author="Hanna van Roozendaal" w:date="2024-02-28T12:58:00Z">
              <w:r w:rsidR="00E73F8A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E73F8A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intervention</w:t>
              </w:r>
              <w:proofErr w:type="spellEnd"/>
              <w:r w:rsidR="00E73F8A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(2023) </w:t>
              </w:r>
            </w:ins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on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erception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of alcohol </w:t>
            </w:r>
            <w:proofErr w:type="spellStart"/>
            <w:ins w:id="12" w:author="Guido Van Hal" w:date="2024-02-29T10:39:00Z">
              <w:r w:rsidR="00760B7B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use</w:t>
              </w:r>
            </w:ins>
            <w:proofErr w:type="spellEnd"/>
            <w:del w:id="13" w:author="Guido Van Hal" w:date="2024-02-29T10:39:00Z">
              <w:r w:rsidRPr="006977A7" w:rsidDel="00760B7B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delText>consumption</w:delText>
              </w:r>
            </w:del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del w:id="14" w:author="Hanna van Roozendaal" w:date="2024-02-28T12:58:00Z">
              <w:r w:rsidRPr="006977A7" w:rsidDel="00E73F8A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delText>for males</w:delText>
              </w:r>
            </w:del>
            <w:proofErr w:type="spellStart"/>
            <w:ins w:id="15" w:author="Hanna van Roozendaal" w:date="2024-02-28T12:58:00Z">
              <w:r w:rsidR="00E73F8A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amon</w:t>
              </w:r>
              <w:r w:rsidR="001D3B61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g</w:t>
              </w:r>
              <w:proofErr w:type="spellEnd"/>
              <w:r w:rsidR="001D3B61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male </w:t>
              </w:r>
              <w:proofErr w:type="spellStart"/>
              <w:r w:rsidR="001D3B61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Flemish</w:t>
              </w:r>
              <w:proofErr w:type="spellEnd"/>
              <w:r w:rsidR="001D3B61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1D3B61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university</w:t>
              </w:r>
              <w:proofErr w:type="spellEnd"/>
              <w:r w:rsidR="001D3B61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1D3B61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students</w:t>
              </w:r>
            </w:ins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15FF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</w:tr>
      <w:tr w:rsidR="004A3DCE" w:rsidRPr="006977A7" w14:paraId="3C12FC3C" w14:textId="77777777" w:rsidTr="00BB5B21">
        <w:trPr>
          <w:trHeight w:val="864"/>
        </w:trPr>
        <w:tc>
          <w:tcPr>
            <w:tcW w:w="38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227C4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Independent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variable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FC7C52" w14:textId="671AB225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B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Unstandardized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Coeffic</w:t>
            </w:r>
            <w:r w:rsidR="000F2513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i</w:t>
            </w:r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ent</w:t>
            </w:r>
            <w:proofErr w:type="spellEnd"/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3A21C4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β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tandardized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Coefficient</w:t>
            </w:r>
            <w:proofErr w:type="spellEnd"/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2E3D16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Bootstrapped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p-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value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EA4983" w14:textId="2310123E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Boo</w:t>
            </w:r>
            <w:r w:rsidR="000F2513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t</w:t>
            </w:r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trapped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95% </w:t>
            </w:r>
            <w:proofErr w:type="spellStart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Confidence</w:t>
            </w:r>
            <w:proofErr w:type="spellEnd"/>
            <w:r w:rsidRPr="006977A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Interval </w:t>
            </w:r>
          </w:p>
        </w:tc>
      </w:tr>
      <w:tr w:rsidR="004A3DCE" w:rsidRPr="006977A7" w14:paraId="6EA36A7C" w14:textId="77777777" w:rsidTr="00BB5B21">
        <w:trPr>
          <w:trHeight w:val="288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4E0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Group (Intervention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EF5D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A265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CDD6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7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8014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[-2.100, 3.866]</w:t>
            </w:r>
          </w:p>
        </w:tc>
      </w:tr>
      <w:tr w:rsidR="004A3DCE" w:rsidRPr="006977A7" w14:paraId="19437E75" w14:textId="77777777" w:rsidTr="00BB5B21">
        <w:trPr>
          <w:trHeight w:val="288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147B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Time (Endline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68DB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-0.96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7FE9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-0.0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EC21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1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89B3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[-2.173, 0.161]</w:t>
            </w:r>
          </w:p>
        </w:tc>
      </w:tr>
      <w:tr w:rsidR="004A3DCE" w:rsidRPr="006977A7" w14:paraId="45E480BF" w14:textId="77777777" w:rsidTr="00BB5B21">
        <w:trPr>
          <w:trHeight w:val="288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0D98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Group * Time (Intervention * Endline)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57D0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-2.3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8700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-0.02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ECEF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1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4FE3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[-5.785, 0.363]</w:t>
            </w:r>
          </w:p>
        </w:tc>
      </w:tr>
      <w:tr w:rsidR="004A3DCE" w:rsidRPr="006977A7" w14:paraId="19D0B6BB" w14:textId="77777777" w:rsidTr="00BB5B21">
        <w:trPr>
          <w:trHeight w:val="288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EB96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Last-</w:t>
            </w:r>
            <w:proofErr w:type="spellStart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year</w:t>
            </w:r>
            <w:proofErr w:type="spellEnd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use</w:t>
            </w:r>
            <w:proofErr w:type="spellEnd"/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of Cannabis (Yes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CF48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2.6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C550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64D5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.001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FFE4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lang w:val="nl-NL" w:eastAsia="nl-NL"/>
              </w:rPr>
              <w:t>[1.083, 4.054]</w:t>
            </w:r>
          </w:p>
        </w:tc>
      </w:tr>
      <w:tr w:rsidR="004A3DCE" w:rsidRPr="006977A7" w14:paraId="4328D765" w14:textId="77777777" w:rsidTr="00BB5B21">
        <w:trPr>
          <w:trHeight w:val="288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E2CC" w14:textId="77777777" w:rsidR="004A3DCE" w:rsidRPr="006977A7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9529" w14:textId="77777777" w:rsidR="004A3DCE" w:rsidRPr="006977A7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12D9" w14:textId="77777777" w:rsidR="004A3DCE" w:rsidRPr="006977A7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D737" w14:textId="77777777" w:rsidR="004A3DCE" w:rsidRPr="006977A7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1E4B" w14:textId="77777777" w:rsidR="004A3DCE" w:rsidRPr="006977A7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6977A7" w14:paraId="371E11B4" w14:textId="77777777" w:rsidTr="00BB5B21">
        <w:trPr>
          <w:trHeight w:val="288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27B8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6977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*</w:t>
            </w:r>
            <w:proofErr w:type="spellStart"/>
            <w:r w:rsidRPr="006977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tatistically</w:t>
            </w:r>
            <w:proofErr w:type="spellEnd"/>
            <w:r w:rsidRPr="006977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 significan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7224" w14:textId="77777777" w:rsidR="004A3DCE" w:rsidRPr="006977A7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C70A" w14:textId="77777777" w:rsidR="004A3DCE" w:rsidRPr="006977A7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9D0E" w14:textId="77777777" w:rsidR="004A3DCE" w:rsidRPr="006977A7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F46E" w14:textId="77777777" w:rsidR="004A3DCE" w:rsidRPr="006977A7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</w:tbl>
    <w:p w14:paraId="1799F60B" w14:textId="77777777" w:rsidR="004A3DCE" w:rsidRPr="0001750A" w:rsidRDefault="004A3DCE" w:rsidP="004A3DCE">
      <w:pPr>
        <w:rPr>
          <w:rFonts w:cstheme="minorHAnsi"/>
          <w:lang w:val="en-GB"/>
        </w:rPr>
      </w:pPr>
    </w:p>
    <w:p w14:paraId="0880BAB3" w14:textId="77777777" w:rsidR="004A3DCE" w:rsidRDefault="004A3DCE" w:rsidP="004A3DCE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Table A3.3 shows the characteristics of students from the intervention group at endline, for exposed students and non-exposed or unknown exposure to the campaign separately. </w:t>
      </w:r>
    </w:p>
    <w:tbl>
      <w:tblPr>
        <w:tblW w:w="7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40"/>
        <w:gridCol w:w="1260"/>
        <w:gridCol w:w="1260"/>
      </w:tblGrid>
      <w:tr w:rsidR="004A3DCE" w:rsidRPr="00A269E4" w14:paraId="0293D1B0" w14:textId="77777777" w:rsidTr="00BB5B21">
        <w:trPr>
          <w:trHeight w:val="300"/>
        </w:trPr>
        <w:tc>
          <w:tcPr>
            <w:tcW w:w="6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70911" w14:textId="666C5B01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Table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A3.3. </w:t>
            </w:r>
            <w:proofErr w:type="spellStart"/>
            <w:ins w:id="16" w:author="Hanna van Roozendaal" w:date="2024-02-28T12:59:00Z">
              <w:r w:rsidR="00427B92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C</w:t>
              </w:r>
            </w:ins>
            <w:del w:id="17" w:author="Hanna van Roozendaal" w:date="2024-02-28T12:59:00Z">
              <w:r w:rsidRPr="00A269E4" w:rsidDel="00427B92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delText>Student c</w:delText>
              </w:r>
            </w:del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haracteristics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ins w:id="18" w:author="Hanna van Roozendaal" w:date="2024-02-28T12:59:00Z">
              <w:r w:rsidR="00427B92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of </w:t>
              </w:r>
              <w:proofErr w:type="spellStart"/>
              <w:r w:rsidR="00427B92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Flemish</w:t>
              </w:r>
              <w:proofErr w:type="spellEnd"/>
              <w:r w:rsidR="00427B92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427B92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university</w:t>
              </w:r>
              <w:proofErr w:type="spellEnd"/>
              <w:r w:rsidR="00427B92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427B92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students</w:t>
              </w:r>
              <w:proofErr w:type="spellEnd"/>
              <w:r w:rsidR="00427B92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427B92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after</w:t>
              </w:r>
              <w:proofErr w:type="spellEnd"/>
              <w:r w:rsidR="00427B92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r w:rsidR="00657021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running a </w:t>
              </w:r>
              <w:proofErr w:type="spellStart"/>
              <w:r w:rsidR="00657021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social</w:t>
              </w:r>
              <w:proofErr w:type="spellEnd"/>
              <w:r w:rsidR="00657021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657021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norms</w:t>
              </w:r>
              <w:proofErr w:type="spellEnd"/>
              <w:r w:rsidR="00657021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</w:ins>
            <w:ins w:id="19" w:author="Guido Van Hal" w:date="2024-02-29T10:39:00Z">
              <w:r w:rsidR="00760B7B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approach </w:t>
              </w:r>
            </w:ins>
            <w:proofErr w:type="spellStart"/>
            <w:ins w:id="20" w:author="Hanna van Roozendaal" w:date="2024-02-28T12:59:00Z">
              <w:r w:rsidR="00657021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intervention</w:t>
              </w:r>
              <w:proofErr w:type="spellEnd"/>
              <w:r w:rsidR="00657021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on alcohol </w:t>
              </w:r>
              <w:proofErr w:type="spellStart"/>
              <w:r w:rsidR="00657021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use</w:t>
              </w:r>
              <w:proofErr w:type="spellEnd"/>
              <w:r w:rsidR="00657021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(2023) </w:t>
              </w:r>
            </w:ins>
            <w:del w:id="21" w:author="Hanna van Roozendaal" w:date="2024-02-28T12:59:00Z">
              <w:r w:rsidRPr="00A269E4" w:rsidDel="00657021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delText xml:space="preserve">at endline </w:delText>
              </w:r>
            </w:del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for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exposed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and non-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exposed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student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B92D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A3DCE" w:rsidRPr="00A269E4" w14:paraId="7FD0A0B4" w14:textId="77777777" w:rsidTr="00BB5B21">
        <w:trPr>
          <w:trHeight w:val="288"/>
        </w:trPr>
        <w:tc>
          <w:tcPr>
            <w:tcW w:w="5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F459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Characteristic</w:t>
            </w:r>
            <w:proofErr w:type="spellEnd"/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DE901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ntervention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group</w:t>
            </w:r>
            <w:proofErr w:type="spellEnd"/>
          </w:p>
        </w:tc>
      </w:tr>
      <w:tr w:rsidR="004A3DCE" w:rsidRPr="00A269E4" w14:paraId="5B7D8ACB" w14:textId="77777777" w:rsidTr="00BB5B21">
        <w:trPr>
          <w:trHeight w:val="79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1553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D56A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Expose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00932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Non-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exposed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or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unknown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exposure</w:t>
            </w:r>
          </w:p>
        </w:tc>
      </w:tr>
      <w:tr w:rsidR="004A3DCE" w:rsidRPr="00A269E4" w14:paraId="4A063497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8075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0C3A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n </w:t>
            </w: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= 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F380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  <w:t>n =</w:t>
            </w: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974</w:t>
            </w:r>
          </w:p>
        </w:tc>
      </w:tr>
      <w:tr w:rsidR="004A3DCE" w:rsidRPr="00A269E4" w14:paraId="197ABEFF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5C72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Sex, n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6837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E7EA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73A69C63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FEF4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8099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6 (3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62FF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05 (41.6)</w:t>
            </w:r>
          </w:p>
        </w:tc>
      </w:tr>
      <w:tr w:rsidR="004A3DCE" w:rsidRPr="00A269E4" w14:paraId="14AB3CB6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744E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Age (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B55E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B99B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660DA977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DDF3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Median [IQR]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5FDC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.0 [3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57AE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.0 [3.0]</w:t>
            </w:r>
          </w:p>
        </w:tc>
      </w:tr>
      <w:tr w:rsidR="004A3DCE" w:rsidRPr="00A269E4" w14:paraId="32C12316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32CB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Faculty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, n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5330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302D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23C5535B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DCAF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edicine</w:t>
            </w:r>
            <w:proofErr w:type="spellEnd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nd Health Scienc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E94F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6 (17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5D55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51 (15.5)</w:t>
            </w:r>
          </w:p>
        </w:tc>
      </w:tr>
      <w:tr w:rsidR="004A3DCE" w:rsidRPr="00A269E4" w14:paraId="0B4FAC09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9CDA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eterinary</w:t>
            </w:r>
            <w:proofErr w:type="spellEnd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nd </w:t>
            </w: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harmaceutical</w:t>
            </w:r>
            <w:proofErr w:type="spellEnd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Scienc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4C63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8 (15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28BD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51 (15.5)</w:t>
            </w:r>
          </w:p>
        </w:tc>
      </w:tr>
      <w:tr w:rsidR="004A3DCE" w:rsidRPr="00A269E4" w14:paraId="51071A80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92CA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ngineering Scienc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07BB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6 (1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5B31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72 (17.7)</w:t>
            </w:r>
          </w:p>
        </w:tc>
      </w:tr>
      <w:tr w:rsidR="004A3DCE" w:rsidRPr="00A269E4" w14:paraId="4AF5D9D8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8714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xact Scienc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D74A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6 (1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2797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44 (14.8)</w:t>
            </w:r>
          </w:p>
        </w:tc>
      </w:tr>
      <w:tr w:rsidR="004A3DCE" w:rsidRPr="00A269E4" w14:paraId="70610C1D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1566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conomic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D367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3 (1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FF19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9 (8.1)</w:t>
            </w:r>
          </w:p>
        </w:tc>
      </w:tr>
      <w:tr w:rsidR="004A3DCE" w:rsidRPr="00A269E4" w14:paraId="0D7970F4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B0EA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olitical</w:t>
            </w:r>
            <w:proofErr w:type="spellEnd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, Social and </w:t>
            </w: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ducational</w:t>
            </w:r>
            <w:proofErr w:type="spellEnd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Sciences and Psycholog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EEED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1 (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E5D8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2 (6.4)</w:t>
            </w:r>
          </w:p>
        </w:tc>
      </w:tr>
      <w:tr w:rsidR="004A3DCE" w:rsidRPr="00A269E4" w14:paraId="5747E0D5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002F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inguistics</w:t>
            </w:r>
            <w:proofErr w:type="spellEnd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nd </w:t>
            </w: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hilosoph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BFC0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7 (1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F6D3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31 (13.5)</w:t>
            </w:r>
          </w:p>
        </w:tc>
      </w:tr>
      <w:tr w:rsidR="004A3DCE" w:rsidRPr="00A269E4" w14:paraId="3ABE165C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1F98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aw</w:t>
            </w:r>
            <w:proofErr w:type="spellEnd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nd </w:t>
            </w: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riminology</w:t>
            </w:r>
            <w:proofErr w:type="spellEnd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10B7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8 (8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81F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3 (8.5)</w:t>
            </w:r>
          </w:p>
        </w:tc>
      </w:tr>
      <w:tr w:rsidR="004A3DCE" w:rsidRPr="00A269E4" w14:paraId="2D7B1CAD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8AA2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Type of education, n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4011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B680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159F1621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D9F5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Bachelor progr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864A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87 (6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8924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77 (69.6)</w:t>
            </w:r>
          </w:p>
        </w:tc>
      </w:tr>
      <w:tr w:rsidR="004A3DCE" w:rsidRPr="00A269E4" w14:paraId="0DDF1DA1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A0C5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Master progra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628E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46 (2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DC3F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30 (23.6)</w:t>
            </w:r>
          </w:p>
        </w:tc>
      </w:tr>
      <w:tr w:rsidR="004A3DCE" w:rsidRPr="00A269E4" w14:paraId="3A5AFDF0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5A91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Bridging</w:t>
            </w:r>
            <w:proofErr w:type="spellEnd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progr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458B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 (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A94F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2 (6.4)</w:t>
            </w:r>
          </w:p>
        </w:tc>
      </w:tr>
      <w:tr w:rsidR="004A3DCE" w:rsidRPr="00A269E4" w14:paraId="10C7B28E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A98B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Oth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821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93A3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 (0.4)</w:t>
            </w:r>
          </w:p>
        </w:tc>
      </w:tr>
      <w:tr w:rsidR="004A3DCE" w:rsidRPr="00A269E4" w14:paraId="50D38444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98FF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Living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situation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weekdays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, n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5D4E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5E0B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611EE719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0E5A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arental</w:t>
            </w:r>
            <w:proofErr w:type="spellEnd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h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70E0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04 (5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4DF1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18 (64.9)</w:t>
            </w:r>
          </w:p>
        </w:tc>
      </w:tr>
      <w:tr w:rsidR="004A3DCE" w:rsidRPr="00A269E4" w14:paraId="45E95A74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8E08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ndependentl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D4F2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51 (4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347D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34 (35.1)</w:t>
            </w:r>
          </w:p>
        </w:tc>
      </w:tr>
      <w:tr w:rsidR="004A3DCE" w:rsidRPr="00A269E4" w14:paraId="477F474A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F314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Working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FF10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D683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2E4ED682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CAB4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Work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6004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20 (3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406A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87 (39.8)</w:t>
            </w:r>
          </w:p>
        </w:tc>
      </w:tr>
      <w:tr w:rsidR="004A3DCE" w:rsidRPr="00A269E4" w14:paraId="677EB418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1551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Religion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, n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8F5A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621D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7B834C98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FA74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hrist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DFAC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52 (27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B7C8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15 (22.5)</w:t>
            </w:r>
          </w:p>
        </w:tc>
      </w:tr>
      <w:tr w:rsidR="004A3DCE" w:rsidRPr="00A269E4" w14:paraId="2F1A479B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545C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slami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320D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7 (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F478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2 (4.4)</w:t>
            </w:r>
          </w:p>
        </w:tc>
      </w:tr>
      <w:tr w:rsidR="004A3DCE" w:rsidRPr="00A269E4" w14:paraId="062D11F3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DF00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No </w:t>
            </w: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elig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D51F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63 (6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E319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54 (68.4)</w:t>
            </w:r>
          </w:p>
        </w:tc>
      </w:tr>
      <w:tr w:rsidR="004A3DCE" w:rsidRPr="00A269E4" w14:paraId="12FCF956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3EEB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7439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4 (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60AF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5 (4.7)</w:t>
            </w:r>
          </w:p>
        </w:tc>
      </w:tr>
      <w:tr w:rsidR="004A3DCE" w:rsidRPr="00A269E4" w14:paraId="04A92464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10F7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mportance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relg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9A77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8CB0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4D9ED499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BE5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Neutral </w:t>
            </w:r>
            <w:proofErr w:type="spellStart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o</w:t>
            </w:r>
            <w:proofErr w:type="spellEnd"/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importan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F98A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1 (4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0BCF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35 (45.8)</w:t>
            </w:r>
          </w:p>
        </w:tc>
      </w:tr>
      <w:tr w:rsidR="004A3DCE" w:rsidRPr="00A269E4" w14:paraId="5D739A5E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C799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Active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fraternity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member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2681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E83F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340DBE30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EE0D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43C3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75 (3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5DEA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30 (13.9)</w:t>
            </w:r>
          </w:p>
        </w:tc>
      </w:tr>
      <w:tr w:rsidR="004A3DCE" w:rsidRPr="00A269E4" w14:paraId="7880DAFB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0BBC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Last-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year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-Tobacco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use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, n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EC09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ECB6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634305D0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DB95C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C0BB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33 (2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BC9F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23 (32.8)</w:t>
            </w:r>
          </w:p>
        </w:tc>
      </w:tr>
      <w:tr w:rsidR="004A3DCE" w:rsidRPr="00A269E4" w14:paraId="4BB0CCFA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E5B0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Last-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year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-NMUPS, n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64B5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5072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4BA8A270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46910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72BE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8 (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9406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8 (6.4)</w:t>
            </w:r>
          </w:p>
        </w:tc>
      </w:tr>
      <w:tr w:rsidR="004A3DCE" w:rsidRPr="00A269E4" w14:paraId="3EC1EA05" w14:textId="77777777" w:rsidTr="00BB5B21">
        <w:trPr>
          <w:trHeight w:val="288"/>
        </w:trPr>
        <w:tc>
          <w:tcPr>
            <w:tcW w:w="6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90FC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Last-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year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Nonmedical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Tranquilizer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use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, n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D569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A3DCE" w:rsidRPr="00A269E4" w14:paraId="69DCCBAB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BA998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F5A5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9 (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BB72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7 (8.3)</w:t>
            </w:r>
          </w:p>
        </w:tc>
      </w:tr>
      <w:tr w:rsidR="004A3DCE" w:rsidRPr="00A269E4" w14:paraId="7FE14540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555B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Last-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year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-Cannabis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use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, n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7606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A895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58A68DEC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AA276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463B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21 (2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3C91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64 (24.0)</w:t>
            </w:r>
          </w:p>
        </w:tc>
      </w:tr>
      <w:tr w:rsidR="004A3DCE" w:rsidRPr="00A269E4" w14:paraId="57885847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6B55" w14:textId="34D4E704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Ever-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use</w:t>
            </w:r>
            <w:proofErr w:type="spellEnd"/>
            <w:r w:rsidR="000F2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Ilegal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drugs, n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5220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82F3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10F87DED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F77E2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D5A4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4 (1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EBCB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18 (17.3)</w:t>
            </w:r>
          </w:p>
        </w:tc>
      </w:tr>
      <w:tr w:rsidR="004A3DCE" w:rsidRPr="00A269E4" w14:paraId="1718ECC3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A2E6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Life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satisfaction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Cantril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scale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1511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F9E6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2F7BF749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FA039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Median [IQR]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8B10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.0 [2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D547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.0 [2.0]</w:t>
            </w:r>
          </w:p>
        </w:tc>
      </w:tr>
      <w:tr w:rsidR="004A3DCE" w:rsidRPr="00A269E4" w14:paraId="14FD075C" w14:textId="77777777" w:rsidTr="00BB5B21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73FA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lastRenderedPageBreak/>
              <w:t>Psychological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distress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Kessler-6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scale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0A1A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3779" w14:textId="77777777" w:rsidR="004A3DCE" w:rsidRPr="00A269E4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A269E4" w14:paraId="227FCBCB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00533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Median [IQR]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58E1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.0 [6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AA66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.0 [7.0]</w:t>
            </w:r>
          </w:p>
        </w:tc>
      </w:tr>
      <w:tr w:rsidR="004A3DCE" w:rsidRPr="00A269E4" w14:paraId="0161A826" w14:textId="77777777" w:rsidTr="00BB5B21">
        <w:trPr>
          <w:trHeight w:val="300"/>
        </w:trPr>
        <w:tc>
          <w:tcPr>
            <w:tcW w:w="6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0231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Exposure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to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other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campaigns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regarding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alcoh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C44D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A3DCE" w:rsidRPr="00A269E4" w14:paraId="0DC6921A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C7C0B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7B5A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0A5E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4 (4.5)</w:t>
            </w:r>
          </w:p>
        </w:tc>
      </w:tr>
      <w:tr w:rsidR="004A3DCE" w:rsidRPr="00A269E4" w14:paraId="42B3044A" w14:textId="77777777" w:rsidTr="00BB5B21">
        <w:trPr>
          <w:trHeight w:val="288"/>
        </w:trPr>
        <w:tc>
          <w:tcPr>
            <w:tcW w:w="7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B86E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Participation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in Tournée Minérale (no alcohol for 1 </w:t>
            </w:r>
            <w:proofErr w:type="spellStart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month</w:t>
            </w:r>
            <w:proofErr w:type="spellEnd"/>
            <w:r w:rsidRPr="00A269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</w:tr>
      <w:tr w:rsidR="004A3DCE" w:rsidRPr="00A269E4" w14:paraId="2C181BA4" w14:textId="77777777" w:rsidTr="00BB5B21">
        <w:trPr>
          <w:trHeight w:val="28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86ACA" w14:textId="77777777" w:rsidR="004A3DCE" w:rsidRPr="00A269E4" w:rsidRDefault="004A3DCE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B468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4 (1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B845" w14:textId="77777777" w:rsidR="004A3DCE" w:rsidRPr="00A269E4" w:rsidRDefault="004A3DCE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A269E4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12 (14.8)</w:t>
            </w:r>
          </w:p>
        </w:tc>
      </w:tr>
    </w:tbl>
    <w:p w14:paraId="33E91D9F" w14:textId="77777777" w:rsidR="004A3DCE" w:rsidRDefault="004A3DCE" w:rsidP="004A3DCE">
      <w:pPr>
        <w:rPr>
          <w:rFonts w:cstheme="minorHAnsi"/>
          <w:lang w:val="en-GB"/>
        </w:rPr>
      </w:pPr>
    </w:p>
    <w:p w14:paraId="159B3E5B" w14:textId="027243DA" w:rsidR="004A3DCE" w:rsidRDefault="004A3DCE" w:rsidP="004A3DCE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T</w:t>
      </w:r>
      <w:r w:rsidRPr="0001750A">
        <w:rPr>
          <w:rFonts w:cstheme="minorHAnsi"/>
          <w:lang w:val="en-GB"/>
        </w:rPr>
        <w:t>he results of the bootstrapped multiple linear regression model</w:t>
      </w:r>
      <w:r>
        <w:rPr>
          <w:rFonts w:cstheme="minorHAnsi"/>
          <w:lang w:val="en-GB"/>
        </w:rPr>
        <w:t xml:space="preserve"> on </w:t>
      </w:r>
      <w:r w:rsidR="00193BBF">
        <w:rPr>
          <w:rFonts w:cstheme="minorHAnsi"/>
          <w:lang w:val="en-GB"/>
        </w:rPr>
        <w:t xml:space="preserve">the </w:t>
      </w:r>
      <w:r>
        <w:rPr>
          <w:rFonts w:cstheme="minorHAnsi"/>
          <w:lang w:val="en-GB"/>
        </w:rPr>
        <w:t xml:space="preserve">perceived norm of alcohol use among students </w:t>
      </w:r>
      <w:r w:rsidR="00193BBF">
        <w:rPr>
          <w:rFonts w:cstheme="minorHAnsi"/>
          <w:lang w:val="en-GB"/>
        </w:rPr>
        <w:t>who</w:t>
      </w:r>
      <w:r>
        <w:rPr>
          <w:rFonts w:cstheme="minorHAnsi"/>
          <w:lang w:val="en-GB"/>
        </w:rPr>
        <w:t xml:space="preserve"> were exposed to the campaign (p</w:t>
      </w:r>
      <w:r w:rsidRPr="0001750A">
        <w:rPr>
          <w:rFonts w:cstheme="minorHAnsi"/>
          <w:lang w:val="en-GB"/>
        </w:rPr>
        <w:t>er-</w:t>
      </w:r>
      <w:r>
        <w:rPr>
          <w:rFonts w:cstheme="minorHAnsi"/>
          <w:lang w:val="en-GB"/>
        </w:rPr>
        <w:t>p</w:t>
      </w:r>
      <w:r w:rsidRPr="0001750A">
        <w:rPr>
          <w:rFonts w:cstheme="minorHAnsi"/>
          <w:lang w:val="en-GB"/>
        </w:rPr>
        <w:t xml:space="preserve">rotocol </w:t>
      </w:r>
      <w:r>
        <w:rPr>
          <w:rFonts w:cstheme="minorHAnsi"/>
          <w:lang w:val="en-GB"/>
        </w:rPr>
        <w:t xml:space="preserve">subgroup </w:t>
      </w:r>
      <w:r w:rsidRPr="0001750A">
        <w:rPr>
          <w:rFonts w:cstheme="minorHAnsi"/>
          <w:lang w:val="en-GB"/>
        </w:rPr>
        <w:t>analysis</w:t>
      </w:r>
      <w:r>
        <w:rPr>
          <w:rFonts w:cstheme="minorHAnsi"/>
          <w:lang w:val="en-GB"/>
        </w:rPr>
        <w:t>)</w:t>
      </w:r>
      <w:r w:rsidRPr="0001750A">
        <w:rPr>
          <w:rFonts w:cstheme="minorHAnsi"/>
          <w:lang w:val="en-GB"/>
        </w:rPr>
        <w:t xml:space="preserve"> are shown in </w:t>
      </w:r>
      <w:r>
        <w:rPr>
          <w:rFonts w:cstheme="minorHAnsi"/>
          <w:lang w:val="en-GB"/>
        </w:rPr>
        <w:t>Table</w:t>
      </w:r>
      <w:r w:rsidRPr="0001750A">
        <w:rPr>
          <w:rFonts w:cstheme="minorHAnsi"/>
          <w:lang w:val="en-GB"/>
        </w:rPr>
        <w:t xml:space="preserve"> A</w:t>
      </w:r>
      <w:r>
        <w:rPr>
          <w:rFonts w:cstheme="minorHAnsi"/>
          <w:lang w:val="en-GB"/>
        </w:rPr>
        <w:t>3</w:t>
      </w:r>
      <w:r w:rsidRPr="0001750A"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t>4</w:t>
      </w:r>
      <w:r w:rsidRPr="0001750A">
        <w:rPr>
          <w:rFonts w:cstheme="minorHAnsi"/>
          <w:lang w:val="en-GB"/>
        </w:rPr>
        <w:t xml:space="preserve">. 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8"/>
        <w:gridCol w:w="1609"/>
        <w:gridCol w:w="1363"/>
        <w:gridCol w:w="1392"/>
        <w:gridCol w:w="1580"/>
      </w:tblGrid>
      <w:tr w:rsidR="004A3DCE" w:rsidRPr="008C7B0A" w14:paraId="4BF75F4A" w14:textId="77777777" w:rsidTr="00BB5B21">
        <w:trPr>
          <w:trHeight w:val="300"/>
        </w:trPr>
        <w:tc>
          <w:tcPr>
            <w:tcW w:w="84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EA64" w14:textId="1795BD70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Table</w:t>
            </w:r>
            <w:proofErr w:type="spellEnd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A3.4. </w:t>
            </w:r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Results</w:t>
            </w:r>
            <w:proofErr w:type="spellEnd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of </w:t>
            </w:r>
            <w:proofErr w:type="spellStart"/>
            <w:ins w:id="22" w:author="Hanna van Roozendaal" w:date="2024-02-28T13:03:00Z">
              <w:r w:rsidR="00514153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the</w:t>
              </w:r>
              <w:proofErr w:type="spellEnd"/>
              <w:r w:rsidR="00514153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</w:ins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bootstrapped</w:t>
            </w:r>
            <w:proofErr w:type="spellEnd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multiple </w:t>
            </w:r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regression</w:t>
            </w:r>
            <w:proofErr w:type="spellEnd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analysis on </w:t>
            </w:r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erception</w:t>
            </w:r>
            <w:proofErr w:type="spellEnd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of alcohol </w:t>
            </w:r>
            <w:proofErr w:type="spellStart"/>
            <w:ins w:id="23" w:author="Guido Van Hal" w:date="2024-02-29T10:39:00Z">
              <w:r w:rsidR="00760B7B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use</w:t>
              </w:r>
            </w:ins>
            <w:proofErr w:type="spellEnd"/>
            <w:del w:id="24" w:author="Guido Van Hal" w:date="2024-02-29T10:39:00Z">
              <w:r w:rsidRPr="008C7B0A" w:rsidDel="00760B7B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delText>consumption</w:delText>
              </w:r>
            </w:del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for </w:t>
            </w:r>
            <w:del w:id="25" w:author="Hanna van Roozendaal" w:date="2024-02-28T13:04:00Z">
              <w:r w:rsidRPr="008C7B0A" w:rsidDel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delText xml:space="preserve">exposed </w:delText>
              </w:r>
            </w:del>
            <w:proofErr w:type="spellStart"/>
            <w:ins w:id="26" w:author="Hanna van Roozendaal" w:date="2024-02-28T13:04:00Z"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Flemish</w:t>
              </w:r>
              <w:proofErr w:type="spellEnd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university</w:t>
              </w:r>
              <w:proofErr w:type="spellEnd"/>
              <w:r w:rsidR="000F4316" w:rsidRPr="008C7B0A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</w:ins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tudents</w:t>
            </w:r>
            <w:proofErr w:type="spellEnd"/>
            <w:ins w:id="27" w:author="Hanna van Roozendaal" w:date="2024-02-28T13:04:00Z"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who</w:t>
              </w:r>
              <w:proofErr w:type="spellEnd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were</w:t>
              </w:r>
              <w:proofErr w:type="spellEnd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exposed</w:t>
              </w:r>
              <w:proofErr w:type="spellEnd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to</w:t>
              </w:r>
              <w:proofErr w:type="spellEnd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a </w:t>
              </w:r>
              <w:proofErr w:type="spellStart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social</w:t>
              </w:r>
              <w:proofErr w:type="spellEnd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  <w:proofErr w:type="spellStart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norms</w:t>
              </w:r>
              <w:proofErr w:type="spellEnd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</w:t>
              </w:r>
            </w:ins>
            <w:ins w:id="28" w:author="Guido Van Hal" w:date="2024-02-29T10:39:00Z">
              <w:r w:rsidR="00760B7B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approa</w:t>
              </w:r>
            </w:ins>
            <w:ins w:id="29" w:author="Guido Van Hal" w:date="2024-02-29T10:40:00Z">
              <w:r w:rsidR="00760B7B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ch </w:t>
              </w:r>
            </w:ins>
            <w:proofErr w:type="spellStart"/>
            <w:ins w:id="30" w:author="Hanna van Roozendaal" w:date="2024-02-28T13:04:00Z"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intervention</w:t>
              </w:r>
              <w:proofErr w:type="spellEnd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on alcohol </w:t>
              </w:r>
              <w:proofErr w:type="spellStart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>use</w:t>
              </w:r>
              <w:proofErr w:type="spellEnd"/>
              <w:r w:rsidR="000F4316">
                <w:rPr>
                  <w:rFonts w:ascii="Calibri" w:eastAsia="Times New Roman" w:hAnsi="Calibri" w:cs="Calibri"/>
                  <w:b/>
                  <w:bCs/>
                  <w:color w:val="000000"/>
                  <w:lang w:val="nl-NL" w:eastAsia="nl-NL"/>
                </w:rPr>
                <w:t xml:space="preserve"> (2023)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0D84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</w:tr>
      <w:tr w:rsidR="004A3DCE" w:rsidRPr="008C7B0A" w14:paraId="5C602F9D" w14:textId="77777777" w:rsidTr="00BB5B21">
        <w:trPr>
          <w:trHeight w:val="864"/>
        </w:trPr>
        <w:tc>
          <w:tcPr>
            <w:tcW w:w="4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F67A8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Independent </w:t>
            </w:r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variable</w:t>
            </w:r>
            <w:proofErr w:type="spellEnd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0886B4" w14:textId="13C28403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B </w:t>
            </w:r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Unstandardized</w:t>
            </w:r>
            <w:proofErr w:type="spellEnd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Coeffic</w:t>
            </w:r>
            <w:r w:rsidR="007447B0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i</w:t>
            </w:r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ent</w:t>
            </w:r>
            <w:proofErr w:type="spellEnd"/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2465CF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β </w:t>
            </w:r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tandardized</w:t>
            </w:r>
            <w:proofErr w:type="spellEnd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Coefficient</w:t>
            </w:r>
            <w:proofErr w:type="spellEnd"/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62756F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Bootstrapped</w:t>
            </w:r>
            <w:proofErr w:type="spellEnd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p-</w:t>
            </w:r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value</w:t>
            </w:r>
            <w:proofErr w:type="spellEnd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402F36" w14:textId="4ABBEB1E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Boo</w:t>
            </w:r>
            <w:r w:rsidR="007447B0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t</w:t>
            </w:r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trapped</w:t>
            </w:r>
            <w:proofErr w:type="spellEnd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95% </w:t>
            </w:r>
            <w:proofErr w:type="spellStart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Confidence</w:t>
            </w:r>
            <w:proofErr w:type="spellEnd"/>
            <w:r w:rsidRPr="008C7B0A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Interval </w:t>
            </w:r>
          </w:p>
        </w:tc>
      </w:tr>
      <w:tr w:rsidR="004A3DCE" w:rsidRPr="008C7B0A" w14:paraId="6D912DD7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83C2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Group (Intervention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8EA0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2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98B9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A9C7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7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1673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[-1.021, 1.649]</w:t>
            </w:r>
          </w:p>
        </w:tc>
      </w:tr>
      <w:tr w:rsidR="004A3DCE" w:rsidRPr="008C7B0A" w14:paraId="5EFCDD1A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78E1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Time (Endlin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3F9A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-0.2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FE7D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-0.0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F1E2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4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10DE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[-0.990, 0.344]</w:t>
            </w:r>
          </w:p>
        </w:tc>
      </w:tr>
      <w:tr w:rsidR="004A3DCE" w:rsidRPr="008C7B0A" w14:paraId="6C6EBE9E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2116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Group * Time (Intervention * Endline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1F63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-2.1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DD00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-0.0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2025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8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E86F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[-3.798, -0.538]</w:t>
            </w:r>
          </w:p>
        </w:tc>
      </w:tr>
      <w:tr w:rsidR="004A3DCE" w:rsidRPr="008C7B0A" w14:paraId="13251520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9A7F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Sex (Mal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F7F2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1.7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B17E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F98D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.001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7AB4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[0.872, 2.867]</w:t>
            </w:r>
          </w:p>
        </w:tc>
      </w:tr>
      <w:tr w:rsidR="004A3DCE" w:rsidRPr="008C7B0A" w14:paraId="35ED39E0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15EA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Fraternity</w:t>
            </w:r>
            <w:proofErr w:type="spellEnd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member (Active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68B5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1.6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B228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9087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9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8FBD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[0.361, 3.304]</w:t>
            </w:r>
          </w:p>
        </w:tc>
      </w:tr>
      <w:tr w:rsidR="004A3DCE" w:rsidRPr="008C7B0A" w14:paraId="339B521E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15A6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Living </w:t>
            </w:r>
            <w:proofErr w:type="spellStart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situation</w:t>
            </w:r>
            <w:proofErr w:type="spellEnd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weekdays</w:t>
            </w:r>
            <w:proofErr w:type="spellEnd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(</w:t>
            </w:r>
            <w:proofErr w:type="spellStart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Independently</w:t>
            </w:r>
            <w:proofErr w:type="spellEnd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61E3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9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207A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A815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4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1D92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[0.234, 1.652]</w:t>
            </w:r>
          </w:p>
        </w:tc>
      </w:tr>
      <w:tr w:rsidR="004A3DCE" w:rsidRPr="008C7B0A" w14:paraId="466F1691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07D6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Last-</w:t>
            </w:r>
            <w:proofErr w:type="spellStart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year</w:t>
            </w:r>
            <w:proofErr w:type="spellEnd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use</w:t>
            </w:r>
            <w:proofErr w:type="spellEnd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of cannabis (Yes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8CC2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1.8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DD86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1880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.001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B088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[1.170, 2.610]</w:t>
            </w:r>
          </w:p>
        </w:tc>
      </w:tr>
      <w:tr w:rsidR="004A3DCE" w:rsidRPr="008C7B0A" w14:paraId="592D46C4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8541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Ever-</w:t>
            </w:r>
            <w:proofErr w:type="spellStart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use</w:t>
            </w:r>
            <w:proofErr w:type="spellEnd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illegal</w:t>
            </w:r>
            <w:proofErr w:type="spellEnd"/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drugs (Yes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A84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2.1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D3DF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C44A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9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2028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lang w:val="nl-NL" w:eastAsia="nl-NL"/>
              </w:rPr>
              <w:t>[0.786, 4.051]</w:t>
            </w:r>
          </w:p>
        </w:tc>
      </w:tr>
      <w:tr w:rsidR="004A3DCE" w:rsidRPr="008C7B0A" w14:paraId="254FE70E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BBCC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5ED8" w14:textId="77777777" w:rsidR="004A3DCE" w:rsidRPr="008C7B0A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673A" w14:textId="77777777" w:rsidR="004A3DCE" w:rsidRPr="008C7B0A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DF22" w14:textId="77777777" w:rsidR="004A3DCE" w:rsidRPr="008C7B0A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E4A3" w14:textId="77777777" w:rsidR="004A3DCE" w:rsidRPr="008C7B0A" w:rsidRDefault="004A3DCE" w:rsidP="00BB5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3DCE" w:rsidRPr="008C7B0A" w14:paraId="72A6216B" w14:textId="77777777" w:rsidTr="00BB5B21">
        <w:trPr>
          <w:trHeight w:val="288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D384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8C7B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*</w:t>
            </w:r>
            <w:proofErr w:type="spellStart"/>
            <w:r w:rsidRPr="008C7B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tatistically</w:t>
            </w:r>
            <w:proofErr w:type="spellEnd"/>
            <w:r w:rsidRPr="008C7B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 significant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10BF" w14:textId="77777777" w:rsidR="004A3DCE" w:rsidRPr="008C7B0A" w:rsidRDefault="004A3DCE" w:rsidP="00BB5B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4628" w14:textId="77777777" w:rsidR="004A3DCE" w:rsidRPr="008C7B0A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2D0C" w14:textId="77777777" w:rsidR="004A3DCE" w:rsidRPr="008C7B0A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E7E5" w14:textId="77777777" w:rsidR="004A3DCE" w:rsidRPr="008C7B0A" w:rsidRDefault="004A3DCE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</w:tbl>
    <w:p w14:paraId="0CCF72A4" w14:textId="77777777" w:rsidR="00000000" w:rsidRDefault="00000000"/>
    <w:sectPr w:rsidR="00363BED" w:rsidSect="004A3DCE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3797D" w14:textId="77777777" w:rsidR="00261FA8" w:rsidRDefault="00261FA8" w:rsidP="004A3DCE">
      <w:pPr>
        <w:spacing w:after="0" w:line="240" w:lineRule="auto"/>
      </w:pPr>
      <w:r>
        <w:separator/>
      </w:r>
    </w:p>
  </w:endnote>
  <w:endnote w:type="continuationSeparator" w:id="0">
    <w:p w14:paraId="39CD83AE" w14:textId="77777777" w:rsidR="00261FA8" w:rsidRDefault="00261FA8" w:rsidP="004A3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0755231"/>
      <w:docPartObj>
        <w:docPartGallery w:val="Page Numbers (Bottom of Page)"/>
        <w:docPartUnique/>
      </w:docPartObj>
    </w:sdtPr>
    <w:sdtContent>
      <w:p w14:paraId="0C18F8A9" w14:textId="1604E69F" w:rsidR="004A3DCE" w:rsidRDefault="004A3DC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B026777" w14:textId="77777777" w:rsidR="004A3DCE" w:rsidRDefault="004A3DC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8A8B9" w14:textId="77777777" w:rsidR="00261FA8" w:rsidRDefault="00261FA8" w:rsidP="004A3DCE">
      <w:pPr>
        <w:spacing w:after="0" w:line="240" w:lineRule="auto"/>
      </w:pPr>
      <w:r>
        <w:separator/>
      </w:r>
    </w:p>
  </w:footnote>
  <w:footnote w:type="continuationSeparator" w:id="0">
    <w:p w14:paraId="355A9D33" w14:textId="77777777" w:rsidR="00261FA8" w:rsidRDefault="00261FA8" w:rsidP="004A3DC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nna van Roozendaal">
    <w15:presenceInfo w15:providerId="AD" w15:userId="S::HvanRoozendaal@ad.ua.ac.be::a6af9c7a-c736-4f2c-8c19-d04ce502d2bb"/>
  </w15:person>
  <w15:person w15:author="Guido Van Hal">
    <w15:presenceInfo w15:providerId="AD" w15:userId="S::vanhal@ad.ua.ac.be::6f2ac602-f028-42ca-8e76-266353e733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DCE"/>
    <w:rsid w:val="00053E35"/>
    <w:rsid w:val="000F2513"/>
    <w:rsid w:val="000F4316"/>
    <w:rsid w:val="00193BBF"/>
    <w:rsid w:val="001D3B61"/>
    <w:rsid w:val="00261FA8"/>
    <w:rsid w:val="002F2BC7"/>
    <w:rsid w:val="003A0AB7"/>
    <w:rsid w:val="00427B92"/>
    <w:rsid w:val="004A3DCE"/>
    <w:rsid w:val="00514153"/>
    <w:rsid w:val="00657021"/>
    <w:rsid w:val="007447B0"/>
    <w:rsid w:val="00760B7B"/>
    <w:rsid w:val="00A6451E"/>
    <w:rsid w:val="00BB6C5A"/>
    <w:rsid w:val="00E61AD1"/>
    <w:rsid w:val="00E73F8A"/>
    <w:rsid w:val="00EE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AA2938"/>
  <w15:chartTrackingRefBased/>
  <w15:docId w15:val="{E817738E-B019-43ED-BBBB-2510F279E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A3DC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4A3DCE"/>
  </w:style>
  <w:style w:type="paragraph" w:styleId="Koptekst">
    <w:name w:val="header"/>
    <w:basedOn w:val="Standaard"/>
    <w:link w:val="KoptekstChar"/>
    <w:uiPriority w:val="99"/>
    <w:unhideWhenUsed/>
    <w:rsid w:val="004A3D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A3DCE"/>
  </w:style>
  <w:style w:type="paragraph" w:styleId="Voettekst">
    <w:name w:val="footer"/>
    <w:basedOn w:val="Standaard"/>
    <w:link w:val="VoettekstChar"/>
    <w:uiPriority w:val="99"/>
    <w:unhideWhenUsed/>
    <w:rsid w:val="004A3D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A3DCE"/>
  </w:style>
  <w:style w:type="paragraph" w:styleId="Revisie">
    <w:name w:val="Revision"/>
    <w:hidden/>
    <w:uiPriority w:val="99"/>
    <w:semiHidden/>
    <w:rsid w:val="00A645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8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van Roozendaal</dc:creator>
  <cp:keywords/>
  <dc:description/>
  <cp:lastModifiedBy>Guido Van Hal</cp:lastModifiedBy>
  <cp:revision>2</cp:revision>
  <dcterms:created xsi:type="dcterms:W3CDTF">2024-02-29T09:40:00Z</dcterms:created>
  <dcterms:modified xsi:type="dcterms:W3CDTF">2024-02-2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a57220-976c-4d87-bf1d-0c280298d78f</vt:lpwstr>
  </property>
</Properties>
</file>